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426" w:hanging="0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2. </w:t>
      </w:r>
      <w:r>
        <w:rPr>
          <w:rFonts w:cs="Times New Roman" w:ascii="Times New Roman" w:hAnsi="Times New Roman"/>
          <w:lang w:val="en-US"/>
        </w:rPr>
        <w:t xml:space="preserve">List of published cases of classical adenomyoepithelioma and atypical adenomyoepithelioma with data concerning mitotic count and follow-up </w:t>
      </w:r>
    </w:p>
    <w:p>
      <w:pPr>
        <w:pStyle w:val="Normal"/>
        <w:ind w:left="-426" w:hanging="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tbl>
      <w:tblPr>
        <w:tblW w:w="165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2359"/>
        <w:gridCol w:w="852"/>
        <w:gridCol w:w="1107"/>
        <w:gridCol w:w="2152"/>
        <w:gridCol w:w="850"/>
        <w:gridCol w:w="1129"/>
        <w:gridCol w:w="1376"/>
        <w:gridCol w:w="1478"/>
        <w:gridCol w:w="1264"/>
        <w:gridCol w:w="11"/>
        <w:gridCol w:w="1400"/>
        <w:gridCol w:w="1352"/>
        <w:gridCol w:w="72"/>
      </w:tblGrid>
      <w:tr>
        <w:trPr>
          <w:trHeight w:val="269" w:hRule="atLeast"/>
        </w:trPr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tes on cases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itose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/10 HPF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ollow-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e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°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N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ito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/10HPF</w:t>
            </w:r>
          </w:p>
          <w:p>
            <w:pPr>
              <w:pStyle w:val="Normal"/>
              <w:tabs>
                <w:tab w:val="clear" w:pos="708"/>
                <w:tab w:val="left" w:pos="438" w:leader="none"/>
                <w:tab w:val="center" w:pos="1229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ec/Met</w:t>
            </w:r>
          </w:p>
        </w:tc>
        <w:tc>
          <w:tcPr>
            <w:tcW w:w="2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ollow-up Rec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ollow-up M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178" w:hRule="atLeast"/>
        </w:trPr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a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ar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ears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seb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9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oun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-AME in adenomyoepithelial aden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oun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oun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 (2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 (3°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6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 (2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 (3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,5 (2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(3°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eidn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indle-cell/tubular 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Weidne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indle-cell/tubular 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ar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2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 (2°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 (2°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4 (2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8 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*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**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1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00" w:val="clear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vassoli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3.2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**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o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ar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Y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o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bulated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Yes (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o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ar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ose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ar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77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amur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1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pindle-cell C-AME in a 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/0.69****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Pauwel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2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ubular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 (2°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8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2 (2°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 (2°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mur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 (EC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-2 (MC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afor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ystic C-AME with intranuclear inclusions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aforg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ystic C-AME with intranuclear inclus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sbridg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1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 (2°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0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10 (2°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5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7.5 (2°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sbridg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Ye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asbridg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il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4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ill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42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Zhan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Reis-Filh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61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 with C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84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Gatalic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70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-AME with t (8; 16) (p23; q2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adelm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7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 with lung met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(2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****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8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0 (2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 (1°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 (2°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adelm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73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etastasizing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***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ikin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7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intracystic 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ahar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84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Samant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8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etastasizing 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a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ulticentric A-AME with DC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Kame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11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 with DC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20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Zhu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15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lobulated 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3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9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3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1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9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35.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9" w:hRule="atLeast"/>
        </w:trPr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Moritz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-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&lt;1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Harad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4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C-AME with PA-like component in a ma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Amano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47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 xml:space="preserve">C-AME with DCIS and HER2 expression/amplificatio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El-Helou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148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C-A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ind w:left="-426" w:hanging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bbreviations, HPF: high power field hight Rec: recurrence; N°: number; Met: metastasis; C-AME: classical adenomyoepithelioma; A-AME: atypical adenomyoepithelioma; EC: epithelial component; MC: myoepithelial component; NA: not available; CS: collagenous spherulosis; DCIS: ductal carcinoma in situ; PA: pleomorphic adenoma. </w:t>
      </w:r>
    </w:p>
    <w:p>
      <w:pPr>
        <w:pStyle w:val="Normal"/>
        <w:jc w:val="both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lang w:val="en-US"/>
        </w:rPr>
        <w:t>*four simultaneous recurrent nodules ** 8 mitoses/10 HPF in all the nodules *** average time ****weeks/months *****five-seven simultaneous metastatic nodules ******initial presentation</w:t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</w:r>
    </w:p>
    <w:sectPr>
      <w:type w:val="nextPage"/>
      <w:pgSz w:orient="landscape" w:w="16838" w:h="11906"/>
      <w:pgMar w:left="454" w:right="454" w:gutter="0" w:header="0" w:top="1134" w:footer="0" w:bottom="1134"/>
      <w:pgNumType w:fmt="decimal"/>
      <w:formProt w:val="false"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SimSun;宋体" w:cs=";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13:29:00Z</dcterms:created>
  <dc:creator>Chiara Ciccarese</dc:creator>
  <dc:description/>
  <cp:keywords/>
  <dc:language>en-US</dc:language>
  <cp:lastModifiedBy>HP</cp:lastModifiedBy>
  <cp:lastPrinted>2016-05-15T10:01:00Z</cp:lastPrinted>
  <dcterms:modified xsi:type="dcterms:W3CDTF">2021-05-07T10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